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858" w:rsidRDefault="001E3858" w:rsidP="001E385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3858" w:rsidRDefault="001E3858" w:rsidP="001E3858">
      <w:pPr>
        <w:spacing w:after="0" w:line="360" w:lineRule="auto"/>
        <w:jc w:val="both"/>
        <w:rPr>
          <w:ins w:id="0" w:author="Bruno Popik" w:date="2019-12-02T15:18:00Z"/>
          <w:rFonts w:ascii="Times New Roman" w:hAnsi="Times New Roman" w:cs="Times New Roman"/>
          <w:b/>
          <w:sz w:val="24"/>
          <w:szCs w:val="24"/>
          <w:lang w:val="en-US"/>
        </w:rPr>
      </w:pPr>
      <w:ins w:id="1" w:author="Bruno Popik" w:date="2019-12-02T15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able 16. Baseline </w:t>
        </w:r>
      </w:ins>
      <w:ins w:id="2" w:author="Bruno Popik" w:date="2019-12-04T14:3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(pre-CS) </w:t>
        </w:r>
      </w:ins>
      <w:ins w:id="3" w:author="Olavo Bohrer Amaral" w:date="2019-12-13T21:0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reezing levels for </w:t>
        </w:r>
      </w:ins>
      <w:ins w:id="4" w:author="Bruno Popik" w:date="2019-12-02T15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igure 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>-figure supplement 2</w:t>
      </w:r>
      <w:ins w:id="5" w:author="Bruno Popik" w:date="2019-12-02T15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</w:ins>
    </w:p>
    <w:p w:rsidR="00FB4E62" w:rsidRDefault="00FB4E62">
      <w:pPr>
        <w:rPr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4322"/>
        <w:gridCol w:w="4322"/>
      </w:tblGrid>
      <w:tr w:rsidR="001E3858" w:rsidTr="00F41687">
        <w:trPr>
          <w:ins w:id="6" w:author="Bruno Popik" w:date="2019-12-02T15:29:00Z"/>
        </w:trPr>
        <w:tc>
          <w:tcPr>
            <w:tcW w:w="8644" w:type="dxa"/>
            <w:gridSpan w:val="2"/>
          </w:tcPr>
          <w:p w:rsidR="001E3858" w:rsidRDefault="001E3858" w:rsidP="00F41687">
            <w:pPr>
              <w:spacing w:line="360" w:lineRule="auto"/>
              <w:jc w:val="center"/>
              <w:rPr>
                <w:ins w:id="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ins w:id="9" w:author="Bruno Popik" w:date="2019-12-04T14:3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2</w:t>
              </w:r>
            </w:ins>
          </w:p>
        </w:tc>
      </w:tr>
      <w:tr w:rsidR="001E3858" w:rsidTr="00F41687">
        <w:trPr>
          <w:ins w:id="10" w:author="Bruno Popik" w:date="2019-12-02T15:29:00Z"/>
        </w:trPr>
        <w:tc>
          <w:tcPr>
            <w:tcW w:w="8644" w:type="dxa"/>
            <w:gridSpan w:val="2"/>
          </w:tcPr>
          <w:p w:rsidR="001E3858" w:rsidRDefault="001E3858" w:rsidP="00F41687">
            <w:pPr>
              <w:spacing w:line="360" w:lineRule="auto"/>
              <w:jc w:val="center"/>
              <w:rPr>
                <w:ins w:id="1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activations</w:t>
              </w:r>
            </w:ins>
          </w:p>
        </w:tc>
      </w:tr>
      <w:tr w:rsidR="001E3858" w:rsidTr="00F41687">
        <w:trPr>
          <w:ins w:id="13" w:author="Bruno Popik" w:date="2019-12-02T15:29:00Z"/>
        </w:trPr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14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16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1E3858" w:rsidRPr="00C140B3" w:rsidTr="00F41687">
        <w:trPr>
          <w:ins w:id="18" w:author="Bruno Popik" w:date="2019-12-02T15:29:00Z"/>
        </w:trPr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19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3</w:t>
              </w:r>
            </w:ins>
          </w:p>
          <w:p w:rsidR="001E3858" w:rsidRPr="000E2E31" w:rsidRDefault="001E3858" w:rsidP="00F41687">
            <w:pPr>
              <w:pStyle w:val="PargrafodaLista"/>
              <w:spacing w:line="360" w:lineRule="auto"/>
              <w:jc w:val="both"/>
              <w:rPr>
                <w:ins w:id="2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1E3858" w:rsidRDefault="001E3858" w:rsidP="00F41687">
            <w:pPr>
              <w:pStyle w:val="PargrafodaLista"/>
              <w:spacing w:line="360" w:lineRule="auto"/>
              <w:jc w:val="both"/>
              <w:rPr>
                <w:ins w:id="2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4" w:author="Bruno Popik" w:date="2019-12-02T15:29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25" w:author="Bruno Popik" w:date="2019-12-04T14:33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E3858" w:rsidRDefault="001E3858" w:rsidP="00F41687">
            <w:pPr>
              <w:spacing w:line="360" w:lineRule="auto"/>
              <w:jc w:val="both"/>
              <w:rPr>
                <w:ins w:id="26" w:author="Bruno Popik" w:date="2019-12-04T14:3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" w:author="Bruno Popik" w:date="2019-12-04T14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0.95</w:t>
              </w:r>
            </w:ins>
            <w:ins w:id="28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9" w:author="Bruno Popik" w:date="2019-12-04T14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64</w:t>
              </w:r>
            </w:ins>
          </w:p>
          <w:p w:rsidR="001E3858" w:rsidRDefault="001E3858" w:rsidP="00F41687">
            <w:pPr>
              <w:spacing w:line="360" w:lineRule="auto"/>
              <w:jc w:val="both"/>
              <w:rPr>
                <w:ins w:id="30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1" w:author="Bruno Popik" w:date="2019-12-04T14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9.05</w:t>
              </w:r>
            </w:ins>
            <w:ins w:id="32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33" w:author="Bruno Popik" w:date="2019-12-04T14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25</w:t>
              </w:r>
            </w:ins>
          </w:p>
        </w:tc>
      </w:tr>
      <w:tr w:rsidR="001E3858" w:rsidTr="00F41687">
        <w:trPr>
          <w:ins w:id="34" w:author="Bruno Popik" w:date="2019-12-02T15:29:00Z"/>
        </w:trPr>
        <w:tc>
          <w:tcPr>
            <w:tcW w:w="8644" w:type="dxa"/>
            <w:gridSpan w:val="2"/>
          </w:tcPr>
          <w:p w:rsidR="001E3858" w:rsidRDefault="001E3858" w:rsidP="00F41687">
            <w:pPr>
              <w:spacing w:line="360" w:lineRule="auto"/>
              <w:jc w:val="center"/>
              <w:rPr>
                <w:ins w:id="3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6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</w:t>
              </w:r>
            </w:ins>
          </w:p>
        </w:tc>
      </w:tr>
      <w:tr w:rsidR="001E3858" w:rsidTr="00F41687">
        <w:trPr>
          <w:ins w:id="37" w:author="Bruno Popik" w:date="2019-12-02T15:29:00Z"/>
        </w:trPr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38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9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40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1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1E3858" w:rsidTr="00F41687">
        <w:trPr>
          <w:ins w:id="42" w:author="Bruno Popik" w:date="2019-12-02T15:29:00Z"/>
        </w:trPr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4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4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1E3858" w:rsidRDefault="001E3858" w:rsidP="00F41687">
            <w:pPr>
              <w:spacing w:line="360" w:lineRule="auto"/>
              <w:jc w:val="both"/>
              <w:rPr>
                <w:ins w:id="4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46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1E3858" w:rsidRDefault="001E3858" w:rsidP="00F41687">
            <w:pPr>
              <w:spacing w:line="360" w:lineRule="auto"/>
              <w:jc w:val="both"/>
              <w:rPr>
                <w:ins w:id="4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49" w:author="Bruno Popik" w:date="2019-12-04T14:3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0" w:author="Bruno Popik" w:date="2019-12-04T14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8.33</w:t>
              </w:r>
            </w:ins>
            <w:ins w:id="51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2" w:author="Bruno Popik" w:date="2019-12-04T14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06</w:t>
              </w:r>
            </w:ins>
          </w:p>
          <w:p w:rsidR="001E3858" w:rsidRDefault="001E3858" w:rsidP="00F41687">
            <w:pPr>
              <w:spacing w:line="360" w:lineRule="auto"/>
              <w:jc w:val="both"/>
              <w:rPr>
                <w:ins w:id="53" w:author="Bruno Popik" w:date="2019-12-04T14:3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4" w:author="Bruno Popik" w:date="2019-12-04T14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0.48</w:t>
              </w:r>
            </w:ins>
            <w:ins w:id="55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6" w:author="Bruno Popik" w:date="2019-12-04T14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48</w:t>
              </w:r>
            </w:ins>
          </w:p>
          <w:p w:rsidR="001E3858" w:rsidRDefault="001E3858" w:rsidP="00F41687">
            <w:pPr>
              <w:spacing w:line="360" w:lineRule="auto"/>
              <w:jc w:val="both"/>
              <w:rPr>
                <w:ins w:id="5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8" w:author="Bruno Popik" w:date="2019-12-04T14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8.57</w:t>
              </w:r>
            </w:ins>
            <w:ins w:id="59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0" w:author="Bruno Popik" w:date="2019-12-04T14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12</w:t>
              </w:r>
            </w:ins>
          </w:p>
        </w:tc>
      </w:tr>
      <w:tr w:rsidR="001E3858" w:rsidTr="00F41687">
        <w:trPr>
          <w:ins w:id="61" w:author="Bruno Popik" w:date="2019-12-02T15:29:00Z"/>
        </w:trPr>
        <w:tc>
          <w:tcPr>
            <w:tcW w:w="8644" w:type="dxa"/>
            <w:gridSpan w:val="2"/>
          </w:tcPr>
          <w:p w:rsidR="001E3858" w:rsidRDefault="001E3858" w:rsidP="00F41687">
            <w:pPr>
              <w:spacing w:line="360" w:lineRule="auto"/>
              <w:jc w:val="center"/>
              <w:rPr>
                <w:ins w:id="62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3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newal</w:t>
              </w:r>
            </w:ins>
          </w:p>
        </w:tc>
      </w:tr>
      <w:tr w:rsidR="001E3858" w:rsidTr="00F41687">
        <w:trPr>
          <w:ins w:id="64" w:author="Bruno Popik" w:date="2019-12-02T15:29:00Z"/>
        </w:trPr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6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6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6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1E3858" w:rsidTr="00F41687">
        <w:trPr>
          <w:ins w:id="69" w:author="Bruno Popik" w:date="2019-12-02T15:29:00Z"/>
        </w:trPr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70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1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1E3858" w:rsidRDefault="001E3858" w:rsidP="00F41687">
            <w:pPr>
              <w:spacing w:line="360" w:lineRule="auto"/>
              <w:jc w:val="both"/>
              <w:rPr>
                <w:ins w:id="72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73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1E3858" w:rsidRDefault="001E3858" w:rsidP="00F41687">
            <w:pPr>
              <w:spacing w:line="360" w:lineRule="auto"/>
              <w:jc w:val="both"/>
              <w:rPr>
                <w:ins w:id="74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5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1E3858" w:rsidRDefault="001E3858" w:rsidP="00F41687">
            <w:pPr>
              <w:spacing w:line="360" w:lineRule="auto"/>
              <w:jc w:val="both"/>
              <w:rPr>
                <w:ins w:id="76" w:author="Bruno Popik" w:date="2019-12-04T14:3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7" w:author="Bruno Popik" w:date="2019-12-04T14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0.56</w:t>
              </w:r>
            </w:ins>
            <w:ins w:id="78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9" w:author="Bruno Popik" w:date="2019-12-04T14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59</w:t>
              </w:r>
            </w:ins>
          </w:p>
          <w:p w:rsidR="001E3858" w:rsidRDefault="001E3858" w:rsidP="00F41687">
            <w:pPr>
              <w:spacing w:line="360" w:lineRule="auto"/>
              <w:jc w:val="both"/>
              <w:rPr>
                <w:ins w:id="80" w:author="Bruno Popik" w:date="2019-12-04T14:3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1" w:author="Bruno Popik" w:date="2019-12-04T14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9.</w:t>
              </w:r>
            </w:ins>
            <w:ins w:id="82" w:author="Bruno Popik" w:date="2019-12-04T14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2</w:t>
              </w:r>
            </w:ins>
            <w:ins w:id="83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84" w:author="Bruno Popik" w:date="2019-12-04T14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58</w:t>
              </w:r>
            </w:ins>
          </w:p>
          <w:p w:rsidR="001E3858" w:rsidRDefault="001E3858" w:rsidP="00F41687">
            <w:pPr>
              <w:spacing w:line="360" w:lineRule="auto"/>
              <w:jc w:val="both"/>
              <w:rPr>
                <w:ins w:id="8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6" w:author="Bruno Popik" w:date="2019-12-04T14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ins w:id="87" w:author="Bruno Popik" w:date="2019-12-04T14:3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.38</w:t>
              </w:r>
            </w:ins>
            <w:ins w:id="88" w:author="Bruno Popik" w:date="2019-12-04T20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89" w:author="Bruno Popik" w:date="2019-12-04T14:3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94</w:t>
              </w:r>
            </w:ins>
          </w:p>
        </w:tc>
      </w:tr>
    </w:tbl>
    <w:p w:rsidR="001E3858" w:rsidRPr="001E3858" w:rsidRDefault="001E3858">
      <w:pPr>
        <w:rPr>
          <w:lang w:val="en-US"/>
        </w:rPr>
      </w:pPr>
    </w:p>
    <w:sectPr w:rsidR="001E3858" w:rsidRPr="001E3858" w:rsidSect="004166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E3858"/>
    <w:rsid w:val="001E3858"/>
    <w:rsid w:val="0041663B"/>
    <w:rsid w:val="00614291"/>
    <w:rsid w:val="00661E8F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85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E38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E3858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1E38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1E385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42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1:57:00Z</dcterms:created>
  <dcterms:modified xsi:type="dcterms:W3CDTF">2019-12-20T16:27:00Z</dcterms:modified>
</cp:coreProperties>
</file>